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C51" w:rsidRPr="008B2BC2" w:rsidRDefault="00FF7C51" w:rsidP="00FF7C51">
      <w:pPr>
        <w:rPr>
          <w:rFonts w:ascii="Arial" w:hAnsi="Arial" w:cs="Arial"/>
          <w:spacing w:val="15"/>
          <w:szCs w:val="21"/>
        </w:rPr>
      </w:pPr>
      <w:r w:rsidRPr="008B2BC2">
        <w:rPr>
          <w:rFonts w:ascii="Arial" w:hAnsi="Arial" w:cs="Arial"/>
          <w:szCs w:val="21"/>
        </w:rPr>
        <w:t xml:space="preserve">Table S1. </w:t>
      </w:r>
      <w:r w:rsidRPr="003214E9">
        <w:rPr>
          <w:rFonts w:ascii="Arial" w:hAnsi="Arial" w:cs="Arial"/>
          <w:b/>
          <w:bCs/>
          <w:szCs w:val="21"/>
        </w:rPr>
        <w:t xml:space="preserve">Active ingredients of </w:t>
      </w:r>
      <w:proofErr w:type="spellStart"/>
      <w:r w:rsidRPr="003214E9">
        <w:rPr>
          <w:rFonts w:ascii="Arial" w:hAnsi="Arial" w:cs="Arial"/>
          <w:b/>
          <w:bCs/>
          <w:szCs w:val="21"/>
        </w:rPr>
        <w:t>Liuwei</w:t>
      </w:r>
      <w:proofErr w:type="spellEnd"/>
      <w:r w:rsidRPr="003214E9">
        <w:rPr>
          <w:rFonts w:ascii="Arial" w:hAnsi="Arial" w:cs="Arial"/>
          <w:b/>
          <w:bCs/>
          <w:szCs w:val="21"/>
        </w:rPr>
        <w:t xml:space="preserve"> </w:t>
      </w:r>
      <w:proofErr w:type="spellStart"/>
      <w:r w:rsidRPr="003214E9">
        <w:rPr>
          <w:rFonts w:ascii="Arial" w:hAnsi="Arial" w:cs="Arial"/>
          <w:b/>
          <w:bCs/>
          <w:szCs w:val="21"/>
        </w:rPr>
        <w:t>Wuling</w:t>
      </w:r>
      <w:proofErr w:type="spellEnd"/>
      <w:r w:rsidRPr="003214E9">
        <w:rPr>
          <w:rFonts w:ascii="Arial" w:hAnsi="Arial" w:cs="Arial"/>
          <w:b/>
          <w:bCs/>
          <w:szCs w:val="21"/>
        </w:rPr>
        <w:t xml:space="preserve"> Tablets</w:t>
      </w:r>
      <w:r>
        <w:rPr>
          <w:rFonts w:ascii="Arial" w:hAnsi="Arial" w:cs="Arial"/>
          <w:b/>
          <w:bCs/>
          <w:szCs w:val="21"/>
        </w:rPr>
        <w:t>.</w:t>
      </w:r>
    </w:p>
    <w:p w:rsidR="00FF7C51" w:rsidRDefault="00FF7C51" w:rsidP="00FF7C51">
      <w:pPr>
        <w:rPr>
          <w:rFonts w:ascii="Arial" w:hAnsi="Arial" w:cs="Arial"/>
          <w:szCs w:val="21"/>
        </w:rPr>
      </w:pPr>
      <w:bookmarkStart w:id="0" w:name="_GoBack"/>
      <w:bookmarkEnd w:id="0"/>
    </w:p>
    <w:p w:rsidR="00747814" w:rsidRDefault="00FF7C51">
      <w:r w:rsidRPr="008B2BC2">
        <w:rPr>
          <w:rFonts w:ascii="Arial" w:hAnsi="Arial" w:cs="Arial"/>
          <w:noProof/>
        </w:rPr>
        <w:drawing>
          <wp:inline distT="0" distB="0" distL="0" distR="0" wp14:anchorId="047C72F0" wp14:editId="35521D48">
            <wp:extent cx="5274310" cy="6042660"/>
            <wp:effectExtent l="0" t="0" r="2540" b="0"/>
            <wp:docPr id="110672490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4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C51" w:rsidRDefault="00FF7C51"/>
    <w:p w:rsidR="005A042F" w:rsidRDefault="005A042F"/>
    <w:p w:rsidR="005A042F" w:rsidRDefault="005A042F"/>
    <w:p w:rsidR="005A042F" w:rsidRDefault="005A042F"/>
    <w:p w:rsidR="005A042F" w:rsidRDefault="005A042F"/>
    <w:p w:rsidR="005A042F" w:rsidRPr="003214E9" w:rsidRDefault="005A042F" w:rsidP="005A042F">
      <w:pPr>
        <w:rPr>
          <w:rFonts w:ascii="Arial" w:hAnsi="Arial" w:cs="Arial"/>
          <w:b/>
          <w:bCs/>
          <w:szCs w:val="21"/>
        </w:rPr>
      </w:pPr>
      <w:r w:rsidRPr="00BB1A8A">
        <w:rPr>
          <w:rFonts w:ascii="Arial" w:hAnsi="Arial" w:cs="Arial"/>
          <w:szCs w:val="21"/>
        </w:rPr>
        <w:t xml:space="preserve">Table S2. </w:t>
      </w:r>
      <w:r w:rsidRPr="003214E9">
        <w:rPr>
          <w:rFonts w:ascii="Arial" w:hAnsi="Arial" w:cs="Arial"/>
          <w:b/>
          <w:bCs/>
          <w:szCs w:val="21"/>
        </w:rPr>
        <w:t>Targets in protein-protein interaction network of common targets of LWWL and HBV</w:t>
      </w:r>
      <w:r>
        <w:rPr>
          <w:rFonts w:ascii="Arial" w:hAnsi="Arial" w:cs="Arial"/>
          <w:b/>
          <w:bCs/>
          <w:szCs w:val="21"/>
        </w:rPr>
        <w:t>.</w:t>
      </w:r>
    </w:p>
    <w:p w:rsidR="005A042F" w:rsidRDefault="005A042F"/>
    <w:p w:rsidR="00FF7C51" w:rsidRDefault="00FF7C51"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104B3E5B" wp14:editId="31A3EE4B">
            <wp:extent cx="3826510" cy="8855710"/>
            <wp:effectExtent l="0" t="0" r="2540" b="2540"/>
            <wp:docPr id="26902224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510" cy="885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7C51" w:rsidSect="005A0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C51"/>
    <w:rsid w:val="00006136"/>
    <w:rsid w:val="000242CE"/>
    <w:rsid w:val="00037102"/>
    <w:rsid w:val="000463B5"/>
    <w:rsid w:val="00076C27"/>
    <w:rsid w:val="00081E5B"/>
    <w:rsid w:val="0009263F"/>
    <w:rsid w:val="00093BA6"/>
    <w:rsid w:val="000D1429"/>
    <w:rsid w:val="000D4C6C"/>
    <w:rsid w:val="000E1AA4"/>
    <w:rsid w:val="000E2032"/>
    <w:rsid w:val="000E77E6"/>
    <w:rsid w:val="001229FC"/>
    <w:rsid w:val="00123EDB"/>
    <w:rsid w:val="00150609"/>
    <w:rsid w:val="001602E1"/>
    <w:rsid w:val="001860E9"/>
    <w:rsid w:val="001A2B40"/>
    <w:rsid w:val="001A4D25"/>
    <w:rsid w:val="001F3BBE"/>
    <w:rsid w:val="00216D56"/>
    <w:rsid w:val="00230F91"/>
    <w:rsid w:val="002439BE"/>
    <w:rsid w:val="00265D38"/>
    <w:rsid w:val="00273AA0"/>
    <w:rsid w:val="002A61D7"/>
    <w:rsid w:val="002C1CF8"/>
    <w:rsid w:val="002D3E3A"/>
    <w:rsid w:val="002E34D5"/>
    <w:rsid w:val="00307957"/>
    <w:rsid w:val="00310940"/>
    <w:rsid w:val="0031664E"/>
    <w:rsid w:val="00341508"/>
    <w:rsid w:val="00353CB6"/>
    <w:rsid w:val="003620C1"/>
    <w:rsid w:val="00364587"/>
    <w:rsid w:val="003A275D"/>
    <w:rsid w:val="003B5EE3"/>
    <w:rsid w:val="003E0AD0"/>
    <w:rsid w:val="003F58B5"/>
    <w:rsid w:val="00426007"/>
    <w:rsid w:val="00453667"/>
    <w:rsid w:val="004628D0"/>
    <w:rsid w:val="00463DD8"/>
    <w:rsid w:val="004B3816"/>
    <w:rsid w:val="004B4BB8"/>
    <w:rsid w:val="004C1F46"/>
    <w:rsid w:val="004E371E"/>
    <w:rsid w:val="004F583C"/>
    <w:rsid w:val="00501BD5"/>
    <w:rsid w:val="00553CC8"/>
    <w:rsid w:val="005925A8"/>
    <w:rsid w:val="005A042F"/>
    <w:rsid w:val="005B16B8"/>
    <w:rsid w:val="005E0554"/>
    <w:rsid w:val="005E12AA"/>
    <w:rsid w:val="00627AB3"/>
    <w:rsid w:val="00632D17"/>
    <w:rsid w:val="00636B5F"/>
    <w:rsid w:val="00640DC7"/>
    <w:rsid w:val="00670E5C"/>
    <w:rsid w:val="006E6282"/>
    <w:rsid w:val="00706BCE"/>
    <w:rsid w:val="0071200B"/>
    <w:rsid w:val="007278EC"/>
    <w:rsid w:val="00747814"/>
    <w:rsid w:val="007758FE"/>
    <w:rsid w:val="00784D23"/>
    <w:rsid w:val="0079474F"/>
    <w:rsid w:val="007A1EAA"/>
    <w:rsid w:val="007A4028"/>
    <w:rsid w:val="007B32EF"/>
    <w:rsid w:val="007C608E"/>
    <w:rsid w:val="007D3911"/>
    <w:rsid w:val="0080765A"/>
    <w:rsid w:val="00821D10"/>
    <w:rsid w:val="00842A2D"/>
    <w:rsid w:val="008731F4"/>
    <w:rsid w:val="008A104A"/>
    <w:rsid w:val="008B09C6"/>
    <w:rsid w:val="008C1C7F"/>
    <w:rsid w:val="009323A5"/>
    <w:rsid w:val="009432D8"/>
    <w:rsid w:val="00962716"/>
    <w:rsid w:val="009E29D5"/>
    <w:rsid w:val="009F134E"/>
    <w:rsid w:val="009F5CE1"/>
    <w:rsid w:val="00A408EA"/>
    <w:rsid w:val="00A8640F"/>
    <w:rsid w:val="00A92E41"/>
    <w:rsid w:val="00A93040"/>
    <w:rsid w:val="00AB4F15"/>
    <w:rsid w:val="00AC2B0E"/>
    <w:rsid w:val="00AD085F"/>
    <w:rsid w:val="00AD36C9"/>
    <w:rsid w:val="00AE6167"/>
    <w:rsid w:val="00AE68F6"/>
    <w:rsid w:val="00B24B97"/>
    <w:rsid w:val="00B504CD"/>
    <w:rsid w:val="00BD0DB8"/>
    <w:rsid w:val="00BF3212"/>
    <w:rsid w:val="00BF328A"/>
    <w:rsid w:val="00C00EA7"/>
    <w:rsid w:val="00C14345"/>
    <w:rsid w:val="00C2526B"/>
    <w:rsid w:val="00C32A1A"/>
    <w:rsid w:val="00C91886"/>
    <w:rsid w:val="00CB65EE"/>
    <w:rsid w:val="00CB6DED"/>
    <w:rsid w:val="00CD4FDE"/>
    <w:rsid w:val="00D078CB"/>
    <w:rsid w:val="00D12066"/>
    <w:rsid w:val="00D135E2"/>
    <w:rsid w:val="00D34576"/>
    <w:rsid w:val="00D40D52"/>
    <w:rsid w:val="00D53A85"/>
    <w:rsid w:val="00D625F8"/>
    <w:rsid w:val="00D675B7"/>
    <w:rsid w:val="00D84A65"/>
    <w:rsid w:val="00D85C5C"/>
    <w:rsid w:val="00DA6001"/>
    <w:rsid w:val="00DB4275"/>
    <w:rsid w:val="00DB5929"/>
    <w:rsid w:val="00DE36C9"/>
    <w:rsid w:val="00E0022A"/>
    <w:rsid w:val="00E027D1"/>
    <w:rsid w:val="00E568F5"/>
    <w:rsid w:val="00E70F06"/>
    <w:rsid w:val="00E9157E"/>
    <w:rsid w:val="00EA3E5C"/>
    <w:rsid w:val="00EB1274"/>
    <w:rsid w:val="00EB2FC3"/>
    <w:rsid w:val="00EB44DF"/>
    <w:rsid w:val="00EC36D6"/>
    <w:rsid w:val="00EC46F3"/>
    <w:rsid w:val="00EC7360"/>
    <w:rsid w:val="00F016D8"/>
    <w:rsid w:val="00F443F3"/>
    <w:rsid w:val="00F93623"/>
    <w:rsid w:val="00F93EEA"/>
    <w:rsid w:val="00FD7F14"/>
    <w:rsid w:val="00FF0717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000B2-57B1-480E-B357-4286B27D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2</cp:revision>
  <dcterms:created xsi:type="dcterms:W3CDTF">2024-01-19T06:54:00Z</dcterms:created>
  <dcterms:modified xsi:type="dcterms:W3CDTF">2024-01-19T06:55:00Z</dcterms:modified>
</cp:coreProperties>
</file>